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1E770" w14:textId="1E1CB78B" w:rsidR="00997B32" w:rsidRPr="002362DF" w:rsidRDefault="0053244B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Additional file </w:t>
      </w:r>
      <w:r w:rsidR="00B560E3">
        <w:rPr>
          <w:rFonts w:ascii="Courier New" w:hAnsi="Courier New" w:cs="Courier New"/>
          <w:b/>
        </w:rPr>
        <w:t>9</w:t>
      </w:r>
      <w:bookmarkStart w:id="0" w:name="_GoBack"/>
      <w:bookmarkEnd w:id="0"/>
      <w:r>
        <w:rPr>
          <w:rFonts w:ascii="Courier New" w:hAnsi="Courier New" w:cs="Courier New"/>
          <w:b/>
        </w:rPr>
        <w:t>: open reading frame sequences</w:t>
      </w:r>
      <w:r w:rsidR="00997B32" w:rsidRPr="002362DF">
        <w:rPr>
          <w:rFonts w:ascii="Courier New" w:hAnsi="Courier New" w:cs="Courier New"/>
          <w:b/>
        </w:rPr>
        <w:t xml:space="preserve"> </w:t>
      </w:r>
    </w:p>
    <w:p w14:paraId="24189253" w14:textId="77777777" w:rsidR="00997B32" w:rsidRPr="002362DF" w:rsidRDefault="00997B32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  <w:r w:rsidRPr="002362DF">
        <w:rPr>
          <w:rFonts w:ascii="Courier New" w:hAnsi="Courier New" w:cs="Courier New"/>
          <w:b/>
        </w:rPr>
        <w:t xml:space="preserve">Chimeric regions are shown in </w:t>
      </w:r>
      <w:r w:rsidR="002362DF">
        <w:rPr>
          <w:rFonts w:ascii="Courier New" w:hAnsi="Courier New" w:cs="Courier New"/>
          <w:b/>
        </w:rPr>
        <w:t>BOLD CAPS</w:t>
      </w:r>
      <w:r w:rsidRPr="002362DF">
        <w:rPr>
          <w:rFonts w:ascii="Courier New" w:hAnsi="Courier New" w:cs="Courier New"/>
          <w:b/>
        </w:rPr>
        <w:t xml:space="preserve"> </w:t>
      </w:r>
    </w:p>
    <w:p w14:paraId="5DB23D70" w14:textId="77777777" w:rsidR="00997B32" w:rsidRPr="002362DF" w:rsidRDefault="00484379" w:rsidP="00151934">
      <w:pPr>
        <w:spacing w:after="0" w:line="240" w:lineRule="auto"/>
        <w:contextualSpacing/>
        <w:rPr>
          <w:rFonts w:ascii="Courier New" w:hAnsi="Courier New" w:cs="Courier New"/>
          <w:u w:val="single"/>
        </w:rPr>
      </w:pPr>
      <w:r w:rsidRPr="002362DF">
        <w:rPr>
          <w:rFonts w:ascii="Courier New" w:hAnsi="Courier New" w:cs="Courier New"/>
          <w:u w:val="single"/>
        </w:rPr>
        <w:t>1D4 epitope sequence is underlined</w:t>
      </w:r>
    </w:p>
    <w:p w14:paraId="19EBCFE0" w14:textId="77777777" w:rsidR="00793C6B" w:rsidRPr="002362DF" w:rsidRDefault="00793C6B" w:rsidP="00151934">
      <w:pPr>
        <w:spacing w:after="0" w:line="240" w:lineRule="auto"/>
        <w:contextualSpacing/>
        <w:rPr>
          <w:rFonts w:ascii="Courier New" w:hAnsi="Courier New" w:cs="Courier New"/>
          <w:u w:val="single"/>
        </w:rPr>
      </w:pPr>
    </w:p>
    <w:p w14:paraId="06928438" w14:textId="77777777" w:rsidR="00151934" w:rsidRDefault="00151934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RHO</w:t>
      </w:r>
    </w:p>
    <w:p w14:paraId="3DE70287" w14:textId="77777777" w:rsidR="00484379" w:rsidRPr="002362DF" w:rsidRDefault="002362DF" w:rsidP="00151934">
      <w:pPr>
        <w:spacing w:after="0" w:line="240" w:lineRule="auto"/>
        <w:contextualSpacing/>
        <w:rPr>
          <w:rFonts w:ascii="Courier New" w:hAnsi="Courier New" w:cs="Courier New"/>
          <w:u w:val="single"/>
        </w:rPr>
      </w:pPr>
      <w:r w:rsidRPr="002362DF">
        <w:rPr>
          <w:rFonts w:ascii="Courier New" w:hAnsi="Courier New" w:cs="Courier New"/>
        </w:rPr>
        <w:t>ATG</w:t>
      </w:r>
      <w:r w:rsidR="00484379" w:rsidRPr="002362DF">
        <w:rPr>
          <w:rFonts w:ascii="Courier New" w:hAnsi="Courier New" w:cs="Courier New"/>
        </w:rPr>
        <w:t>aatggcacagaaggccctaacttctacgtgcccttctccaatgcgacgggtgtggtacgcagccccttcgagtacccacagtactacctggctgagccatggcagttctccatgctggccgcctacatgtttctgctgatcgtcctaggcttccccataaatttcctcacgctctacgtcaccgtccagcacaagaagctgcgcacgcctctcaactacatcctgctcaacctagccgtggcagatctcttcatggttctaggtggcttcaccagcaccctctacacctctctgcatggatacttcgtcttcgggcccacaggatgcaatttggagggcttctttgccaccctgggcggtgaaattgccctgtggtccttggtggtcctggccatcgagcggtacgtggtggtgtgtaagcccatgagcaacttccgcttcggggagaaccatgccatcatgggcgttgccttcacgtgggtcatggcgctggcctgcgccgcacccccactcgccggctggtccaggtacatccccgagggcctgcagtgctcgtgtggaatcgactactacacgctcaagccggaggtcaacaacgagtcttttgtcatctacatgttcgtggtccacttcaccatccccatgattatcatctttttctgctatgggcagctcgtcttcaccgtcaaggaggccgctgcccagcagcaggagtcagccaccacacagaaggcagagaaggaggtcacccgcatggtcatcatcatggtcatcgctttcctcatatgctgggtgccctacgccagcgtggcattctacatcttcacccaccagggctccaacttcggtcccatcttcatgaccatcccagcgttctttgccaagagcgctgccatctacaaccctgtcatctatatcatgatgaacaagcagttccggaactgcatgctcaccaccatctgctgcggcaagaacccactgggtgacgatgaggcctctgctaccgtgtccaag</w:t>
      </w:r>
      <w:r w:rsidR="00484379" w:rsidRPr="002362DF">
        <w:rPr>
          <w:rFonts w:ascii="Courier New" w:hAnsi="Courier New" w:cs="Courier New"/>
          <w:u w:val="single"/>
        </w:rPr>
        <w:t>acggagacgagccaggtggccccggcc</w:t>
      </w:r>
      <w:r w:rsidRPr="002362DF">
        <w:rPr>
          <w:rFonts w:ascii="Courier New" w:hAnsi="Courier New" w:cs="Courier New"/>
          <w:u w:val="single"/>
        </w:rPr>
        <w:t>TAA</w:t>
      </w:r>
    </w:p>
    <w:p w14:paraId="6258D8FF" w14:textId="77777777" w:rsidR="00150DA6" w:rsidRPr="002362DF" w:rsidRDefault="00150DA6" w:rsidP="00151934">
      <w:pPr>
        <w:spacing w:after="0" w:line="240" w:lineRule="auto"/>
        <w:contextualSpacing/>
        <w:rPr>
          <w:rFonts w:ascii="Courier New" w:hAnsi="Courier New" w:cs="Courier New"/>
          <w:u w:val="single"/>
        </w:rPr>
      </w:pPr>
    </w:p>
    <w:p w14:paraId="05899451" w14:textId="77777777" w:rsidR="00484379" w:rsidRPr="002362DF" w:rsidRDefault="00151934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LWS</w:t>
      </w:r>
    </w:p>
    <w:p w14:paraId="0A0BAD90" w14:textId="77777777" w:rsidR="00484379" w:rsidRPr="002362DF" w:rsidRDefault="002362DF" w:rsidP="00151934">
      <w:pPr>
        <w:spacing w:after="0"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</w:t>
      </w:r>
      <w:r w:rsidR="000A012B" w:rsidRPr="002362DF">
        <w:rPr>
          <w:rFonts w:ascii="Courier New" w:hAnsi="Courier New" w:cs="Courier New"/>
        </w:rPr>
        <w:t>gcccagcagtggagcctccaaaggctcgcaggccgccatccgcaggacagctatgaggacagcacccagtccagcatcttcacctacaccaacagcaactccaccagaggccccttcgaaggcccgaattaccacatcgctcccagatgggtgtaccacctcaccagtgtctggatgatctttgtggtcactgcatccgtcttcacaaatgggcttgtgctggcggccaccatgaagttcaagaagctgcgccacccgctgaactggatcctggtgaacctggcggtcgctgacctagcagagaccgtcatcgccagcactatcagcattgtgaaccaggtctctggctacttcgtgctgggccaccctatgtgtgtcctggagggctacaccgtctccctgtgtgggatcacaggtctctggtctctggccatcatttcctgggagaggtggctggtggtgtgcaagccctttggcaatgtgagatttgatgccaagctggccatcgtgggcattgccttctcctggatctggtctgctgtgtggacagccccgcccatctttggttggagcaggtactggccccacggcctgaagacttcatgcggcccagacgtgttcagcggcagctcgtaccccggggtgcagtcttacatgattgtcctcatggtcacctgctgcatcatcccactcgctatcatcatgctctgctacctccaagtgtggctggccatccgagcggtggcaaagcagcagaaagagtctgaatccacccagaaggcagagaaggaagtgacgcgcatggtggtggtgatgatctttgcgtactgcgtctgctggggaccctacaccttcttcgcatgctttgctgctgccaaccctggttacgccttccaccctttgatggctgccctgccggcctactttgccaaaagtgccactatctacaaccccgttatctatgtctttatgaaccggcagtttcgaaactgcatcttgcagcttttcgggaagaaggttgacgatggctctgaactctccagcgcctccaaaacggaggtctcatctgtgtcctcggtatcgcctgca</w:t>
      </w:r>
      <w:r w:rsidR="000A012B" w:rsidRPr="002362DF">
        <w:rPr>
          <w:rFonts w:ascii="Courier New" w:hAnsi="Courier New" w:cs="Courier New"/>
          <w:u w:val="single"/>
        </w:rPr>
        <w:t>acggagacgagccaggtggccccggcc</w:t>
      </w:r>
      <w:r>
        <w:rPr>
          <w:rFonts w:ascii="Courier New" w:hAnsi="Courier New" w:cs="Courier New"/>
          <w:u w:val="single"/>
        </w:rPr>
        <w:t>TAA</w:t>
      </w:r>
    </w:p>
    <w:p w14:paraId="7D0E2162" w14:textId="77777777" w:rsidR="00151934" w:rsidRDefault="00151934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</w:p>
    <w:p w14:paraId="2223B606" w14:textId="77777777" w:rsidR="00484379" w:rsidRPr="002362DF" w:rsidRDefault="00151934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SWS</w:t>
      </w:r>
    </w:p>
    <w:p w14:paraId="4F0ABCC0" w14:textId="77777777" w:rsidR="00793C6B" w:rsidRPr="002362DF" w:rsidRDefault="000A012B" w:rsidP="00151934">
      <w:pPr>
        <w:spacing w:after="0" w:line="240" w:lineRule="auto"/>
        <w:contextualSpacing/>
        <w:rPr>
          <w:rFonts w:ascii="Courier New" w:hAnsi="Courier New" w:cs="Courier New"/>
          <w:u w:val="single"/>
        </w:rPr>
      </w:pPr>
      <w:r w:rsidRPr="002362DF">
        <w:rPr>
          <w:rFonts w:ascii="Courier New" w:hAnsi="Courier New" w:cs="Courier New"/>
        </w:rPr>
        <w:t>A</w:t>
      </w:r>
      <w:r w:rsidR="002362DF">
        <w:rPr>
          <w:rFonts w:ascii="Courier New" w:hAnsi="Courier New" w:cs="Courier New"/>
        </w:rPr>
        <w:t>TG</w:t>
      </w:r>
      <w:r w:rsidRPr="002362DF">
        <w:rPr>
          <w:rFonts w:ascii="Courier New" w:hAnsi="Courier New" w:cs="Courier New"/>
        </w:rPr>
        <w:t>agaaaaatgtcggaggaagagttttatctgttcaaaaatatctcttcagtggggccgtgggatgggcctcagtaccacattgcccctgtctgggccttctacctccaggcagctttcatgggcactgtcttccttatagggttcccactcaatgccatggtgctggtggccacactgcgctacaaaaagttgcggcagcccctcaactacattctggtcaacgtgtccttcggaggcttcctcctctgcatcttctctgtcttccctgtcttcgtcgccagctgtaacggatacttcgtcttcggtcgccatgtttgtgctttggagggcttcctgggcactgtagcaggtctggttacaggatggtcactggccttcctggcctttgagcgctacattgtcatctgtaagcccttcggcaacttccgcttcagctccaagcatgcactgacggtggtcctggctacctggaccattggtattggcgtctccatcccacccttctttggctggagccggttcatccctgagggcctgcagtgttcctgtggccctgactggtacaccgtgggcaccaaataccgcagcgagtcctatacgtggttcctcttcatcttctgcttcattgtgcctctctccctcatctgcttctcctacactcagctgctgagggccctgaaagctgttgcagctcagcagcaggagtcagctacgacccagaaggctgaacgggaggtgagccgcatggtggttgtgatggtaggatccttctgtgtctgctacgtgccctacgcggccttcgccatgtacatggtcaacaaccgtaaccatgggctggacttacggcttgtcaccattccttcattcttctccaagagtgcttgcatctacaatcccatcatctactgcttcatgaataagcagttccaagcttgcatcatgaagatgg</w:t>
      </w:r>
      <w:r w:rsidRPr="002362DF">
        <w:rPr>
          <w:rFonts w:ascii="Courier New" w:hAnsi="Courier New" w:cs="Courier New"/>
        </w:rPr>
        <w:lastRenderedPageBreak/>
        <w:t>tgtgtgggaaggccatgacagatgaatccgacacatgcagctcccagaaaacagaagtttctactgtctcgtctacccaagttggccccaac</w:t>
      </w:r>
      <w:r w:rsidRPr="002362DF">
        <w:rPr>
          <w:rFonts w:ascii="Courier New" w:hAnsi="Courier New" w:cs="Courier New"/>
          <w:u w:val="single"/>
        </w:rPr>
        <w:t>acggagacgagccaggtggccccggcc</w:t>
      </w:r>
      <w:r w:rsidR="002362DF">
        <w:rPr>
          <w:rFonts w:ascii="Courier New" w:hAnsi="Courier New" w:cs="Courier New"/>
          <w:u w:val="single"/>
        </w:rPr>
        <w:t>TAA</w:t>
      </w:r>
    </w:p>
    <w:p w14:paraId="69F7F0E8" w14:textId="77777777" w:rsidR="00793C6B" w:rsidRPr="002362DF" w:rsidRDefault="00793C6B" w:rsidP="00151934">
      <w:pPr>
        <w:spacing w:after="0" w:line="240" w:lineRule="auto"/>
        <w:contextualSpacing/>
        <w:rPr>
          <w:rFonts w:ascii="Courier New" w:hAnsi="Courier New" w:cs="Courier New"/>
          <w:u w:val="single"/>
        </w:rPr>
      </w:pPr>
    </w:p>
    <w:p w14:paraId="67E1E858" w14:textId="77777777" w:rsidR="00484379" w:rsidRPr="00151934" w:rsidRDefault="00151934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ScallOp2</w:t>
      </w:r>
    </w:p>
    <w:p w14:paraId="609B5FAB" w14:textId="77777777" w:rsidR="000A012B" w:rsidRPr="002362DF" w:rsidRDefault="00151934" w:rsidP="00151934">
      <w:pPr>
        <w:spacing w:after="0"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</w:t>
      </w:r>
      <w:r w:rsidR="002158DA" w:rsidRPr="002362DF">
        <w:rPr>
          <w:rFonts w:ascii="Courier New" w:hAnsi="Courier New" w:cs="Courier New"/>
        </w:rPr>
        <w:t>ccctttccactgaatcggacagacacagccctggtcattagcccaagcgagtttagaatcatcgggatctttattagtatttgttgcatcattggcgtgctggggaacctgctgatcattatcgtcttcgccaagcggagatccgtgaggcgccccattaacttctttgtgctgaatctggccgtctctgacctgatcgtggctctgctgggctatcctatgacagccgcttccgcattctctaacaggtggatcttcgataacatcggatgcaagatctacgccttcctgtgttttaatagcggcgtgatctccattatgacccacgcagccctgagcttctgcagatacatcatcatctgtcagtacggatacaggaagaaaattactcagaccacagtgctgcgcaccctgttcagtatctggtcattcgccatgttttggaccctgtcccccctgtttggctggagctcctacgtgatcgaggtggtccctgtgtcatgcagcgtcaactggtacggccatgggctgggagacgtgtcttataccatcagtgtgattgtcgccgtgtacgtcttccctctgtcaatcattgtctttagctatgggatgattctgcaggagaaagtgtgtaaagactcccggaagaatggaatcagagctcagcagaggtacaccccacgcttcatccaggatattgaacagagagtgacattcatctcttttctgatgatggctgccttcatggtggcttggactccctacgcaattatgtccgctctggcaatcgggtctttcaacgtggagaatagttttgccgctctgcctaccctgttcgccaaagctagctgtgcttacaaccccttcatctacgccttcaccaacgccaattttcgcgacactgtggtcgaaatcatggcaccttggactacccgacgagtgggcgtcagtaccctgccatggcctcaggtcacatactatccaagaaggcgcactagcgccgtgaacacaactgatatcgagttcccagacgataacatctttattgtgaactctagtgtcaatggccccacagtcaagcgagaaaaaattgtgcagcgcaacccaatcaatgtgcggctggggatcaagattgagccccgagactcacgggcagccactgaaaataccttcacagccgattttagcgtgatcgag</w:t>
      </w:r>
      <w:r w:rsidR="002158DA" w:rsidRPr="002362DF">
        <w:rPr>
          <w:rFonts w:ascii="Courier New" w:hAnsi="Courier New" w:cs="Courier New"/>
          <w:u w:val="single"/>
        </w:rPr>
        <w:t>actagtcaggtggctcctgct</w:t>
      </w:r>
      <w:r>
        <w:rPr>
          <w:rFonts w:ascii="Courier New" w:hAnsi="Courier New" w:cs="Courier New"/>
          <w:u w:val="single"/>
        </w:rPr>
        <w:t>TAA</w:t>
      </w:r>
    </w:p>
    <w:p w14:paraId="43B20BF2" w14:textId="77777777" w:rsidR="00151934" w:rsidRDefault="00151934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</w:p>
    <w:p w14:paraId="2081212D" w14:textId="77777777" w:rsidR="00151934" w:rsidRDefault="00151934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AmphiOp1</w:t>
      </w:r>
    </w:p>
    <w:p w14:paraId="14E28228" w14:textId="77777777" w:rsidR="006B53C6" w:rsidRPr="002362DF" w:rsidRDefault="00151934" w:rsidP="00151934">
      <w:pPr>
        <w:spacing w:after="0"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</w:t>
      </w:r>
      <w:r w:rsidR="006B53C6" w:rsidRPr="002362DF">
        <w:rPr>
          <w:rFonts w:ascii="Courier New" w:hAnsi="Courier New" w:cs="Courier New"/>
        </w:rPr>
        <w:t>aacgcctctcccagttcctggctgtccagcggggagttctttacggacagcccggagaactccagcgagtggccctggacggacggcccaaccgacacgacatggcgccatcaccagtctgtagactccgtgagctatgaaggctacctcgcaagtgctatctacattaccctcacagggttgattgccttctttgggaacgtcattaccatcacggtgttcctgacggaaaaggagttccgtaaaaaacagcagaacggttttgttctgaatctggccatagctgacttgagcgtctgcgtcttcgcatatccctcatctgctatagcagggtacgcaggaagatgggtgctgggagacgttggctgtacaatctatggattcctctgcttcacctttgccctggtgagcatggtcaccctgtgtgtcatcagcatctaccgctacatcctcatctgtaaaccacaatatgctcatctgctgacccatcgcaggaccgtgtatgtgatcatcgggacctggctgtacgctctggtgttcacggtccctccgctagtcggcgtcaagcgctacacttacgaaccaatgcagatcacctgctccttggactggaacgtgcagcaccccggagagaaggcctacatcgcggcggttcttgtcatcgtctatgtcctgcaggtcctgatcatgtgtttctgctacttcaacatcatcttcaagtcggctaacctcaagtttgcggctctggccagtgagaaaacaaagatggctgcaaagaaagacacctggaagacctcagtgatgtgcctgaccatggtggtgtccttcctgatcgcctggaccccgtatgccgtgtcctctacctgggacatcctgtctgctgaagatctgcccatcatcgccaccatcctgccgagcttgttcgccaagtcgtcctgcatgatgaaccccatcatctacgcctgctgtaacaccaagttccgccaggcggcagtcaagtccttccgcaagctGtgcggtatgtgcaaacagaaggttcccttgtctacaccacaagtggtgctggcaatgcagagaaacacggagttcactagtactgttgaacccaccggtcaggccttccccatgagggttcttccctctattagcgctacgcatacggctttg</w:t>
      </w:r>
      <w:r w:rsidR="006B53C6" w:rsidRPr="002362DF">
        <w:rPr>
          <w:rFonts w:ascii="Courier New" w:hAnsi="Courier New" w:cs="Courier New"/>
          <w:u w:val="single"/>
        </w:rPr>
        <w:t>gagactagtcaggtggctcctgct</w:t>
      </w:r>
      <w:r>
        <w:rPr>
          <w:rFonts w:ascii="Courier New" w:hAnsi="Courier New" w:cs="Courier New"/>
          <w:u w:val="single"/>
        </w:rPr>
        <w:t>TAA</w:t>
      </w:r>
    </w:p>
    <w:p w14:paraId="50A804F5" w14:textId="77777777" w:rsidR="00151934" w:rsidRDefault="00151934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</w:p>
    <w:p w14:paraId="58D30F55" w14:textId="77777777" w:rsidR="00484379" w:rsidRPr="002362DF" w:rsidRDefault="00151934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RL3</w:t>
      </w:r>
      <w:r w:rsidR="00B2129B">
        <w:rPr>
          <w:rFonts w:ascii="Courier New" w:hAnsi="Courier New" w:cs="Courier New"/>
          <w:b/>
        </w:rPr>
        <w:t>Sc</w:t>
      </w:r>
    </w:p>
    <w:p w14:paraId="34001209" w14:textId="77777777" w:rsidR="006B53C6" w:rsidRPr="002362DF" w:rsidRDefault="00151934" w:rsidP="00151934">
      <w:pPr>
        <w:spacing w:after="0"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</w:rPr>
        <w:t>ATG</w:t>
      </w:r>
      <w:r w:rsidR="00905AEF" w:rsidRPr="002362DF">
        <w:rPr>
          <w:rFonts w:ascii="Courier New" w:hAnsi="Courier New" w:cs="Courier New"/>
        </w:rPr>
        <w:t>aatggcacagaaggccctaacttctacgtgcccttctccaatgcgacgggtgtggtacgcagccccttcgagtacccacagtactacctggctgagccatggcagttctccatgctggccgcctacatgtttctgctgatcgtcctaggcttccccataaatttcctcacgctctacgtcaccgtccagcacaagaagctgcgcacgcctctcaactacatcctgctcaacctagccgtggcagatctcttcatggttctaggtggcttcaccagcaccctctacacctctctgcatggatacttcgtcttcgggcccacaggatgcaatttggagggcttctttgccaccctgggcggtgaaattgccctgtggtccttggtggtcctggccatcgagcggtacgtggtggtgtgtaagcccatgagcaacttccgcttcggggagaaccatgccatcatgggcgttgccttcacgtgggtcatggcgctggcctgcgccgcacccccactcgccggctggtccaggtacatccccgagggcctgcagtgctcgtgtggaatcgactactacacgctcaagccggaggtcaacaacgagtcttttgtcatctacatgttcgtggtccacttcaccatccccatgattatcatctttttctgctatgggcagctcgtcttcaccgtcaagg</w:t>
      </w:r>
      <w:r w:rsidR="00905AEF" w:rsidRPr="00151934">
        <w:rPr>
          <w:rFonts w:ascii="Courier New" w:hAnsi="Courier New" w:cs="Courier New"/>
          <w:b/>
          <w:bCs/>
          <w:caps/>
        </w:rPr>
        <w:t>tatgcaaagattcccgaaagaacggcattcgcgcccagcaaagatatacaccccgctttatacaagacattgaacaacgcgtaacattc</w:t>
      </w:r>
      <w:r w:rsidR="00905AEF" w:rsidRPr="002362DF">
        <w:rPr>
          <w:rFonts w:ascii="Courier New" w:hAnsi="Courier New" w:cs="Courier New"/>
        </w:rPr>
        <w:t>atggtcatcatcatggtcatcgctttcctcata</w:t>
      </w:r>
      <w:r w:rsidR="00905AEF" w:rsidRPr="002362DF">
        <w:rPr>
          <w:rFonts w:ascii="Courier New" w:hAnsi="Courier New" w:cs="Courier New"/>
        </w:rPr>
        <w:lastRenderedPageBreak/>
        <w:t>tgctgggtgccctacgccagcgtggcattctacatcttcacccaccagggctccaacttcggtcccatcttcatgaccatcccagcgttctttgccaagagcgctgccatctacaaccctgtcatctatatcatgatgaacaagcagttccggaactgcatgctcaccaccatctgctgcggcaagaacccactgggtgacgatgaggcctctgctaccgtgtccaag</w:t>
      </w:r>
      <w:r w:rsidR="00905AEF" w:rsidRPr="002362DF">
        <w:rPr>
          <w:rFonts w:ascii="Courier New" w:hAnsi="Courier New" w:cs="Courier New"/>
          <w:u w:val="single"/>
        </w:rPr>
        <w:t>acggagacgagccaggtggccccggct</w:t>
      </w:r>
      <w:r>
        <w:rPr>
          <w:rFonts w:ascii="Courier New" w:hAnsi="Courier New" w:cs="Courier New"/>
          <w:u w:val="single"/>
        </w:rPr>
        <w:t>TAA</w:t>
      </w:r>
    </w:p>
    <w:p w14:paraId="01C0BB2A" w14:textId="77777777" w:rsidR="00905AEF" w:rsidRPr="002362DF" w:rsidRDefault="00905AEF" w:rsidP="00151934">
      <w:pPr>
        <w:spacing w:after="0" w:line="240" w:lineRule="auto"/>
        <w:contextualSpacing/>
        <w:rPr>
          <w:rFonts w:ascii="Courier New" w:hAnsi="Courier New" w:cs="Courier New"/>
          <w:u w:val="single"/>
        </w:rPr>
      </w:pPr>
    </w:p>
    <w:p w14:paraId="59D8F034" w14:textId="77777777" w:rsidR="00B2129B" w:rsidRDefault="00B2129B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RL3Am</w:t>
      </w:r>
    </w:p>
    <w:p w14:paraId="7283F2B3" w14:textId="77777777" w:rsidR="00164336" w:rsidRDefault="00B2129B" w:rsidP="00151934">
      <w:pPr>
        <w:spacing w:after="0"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</w:rPr>
        <w:t>ATG</w:t>
      </w:r>
      <w:r w:rsidR="00164336" w:rsidRPr="002362DF">
        <w:rPr>
          <w:rFonts w:ascii="Courier New" w:hAnsi="Courier New" w:cs="Courier New"/>
        </w:rPr>
        <w:t>aatggcacagaaggccctaacttctacgtgcccttctccaatgcgacgggtgtggtacgcagccccttcgagtacccacagtactacctggctgagccatggcagttctccatgctggccgcctacatgtttctgctgatcgtcctaggcttccccataaatttcctcacgctctacgtcaccgtccagcacaagaagctgcgcacgcctctcaactacatcctgctcaacctagccgtggcagatctcttcatggttctaggtggcttcaccagcaccctctacacctctctgcatggatacttcgtcttcgggcccaccggctgcaacctggaaggcttctttgccacactcggcggcgagattgctctgtggtcactggtggtgctggccatcgagagatacgtggtcgtgtgcaagcccatgagcaacttcagattcggcgagaaccacgccatcatgggcgtcgcctttacatgggttatggccctggcttgtgccgctcctccacttgctggctggtccagatatatccctgagggcctgcagtgcagctgcggcatcgattactacaccctgaagcctgaagtgaacaacgagagcttcgtgatctacatgttcgtggtgcacttcacgatcccgatgatcattatattcttttgctacggccagctggtgttcaccgtgaag</w:t>
      </w:r>
      <w:r w:rsidR="00164336" w:rsidRPr="00B2129B">
        <w:rPr>
          <w:rFonts w:ascii="Courier New" w:hAnsi="Courier New" w:cs="Courier New"/>
          <w:b/>
          <w:bCs/>
          <w:caps/>
        </w:rPr>
        <w:t>tccgccaacctgaagtttgccgctctggccagcgaaaagaccaagatggccgccaagaaagacacctggaag</w:t>
      </w:r>
      <w:r w:rsidR="00164336" w:rsidRPr="002362DF">
        <w:rPr>
          <w:rFonts w:ascii="Courier New" w:hAnsi="Courier New" w:cs="Courier New"/>
        </w:rPr>
        <w:t>atggtcattattatggttatcgccttcctgatctgctgggtgccctatgccagcgtggccttctacatcttcacccaccaaggcagcaacttcggccccatctttatgacaatccccgccttcttcgccaagagcgccgccatctacaaccccgtgatctatatcatgatgaacaagcagttccgcaactgcatgctgaccaccatctgctgcggcaagaatcctctgggagatgatgaggccagcgccaccgtgtctaag</w:t>
      </w:r>
      <w:r w:rsidR="00164336" w:rsidRPr="002362DF">
        <w:rPr>
          <w:rFonts w:ascii="Courier New" w:hAnsi="Courier New" w:cs="Courier New"/>
          <w:u w:val="single"/>
        </w:rPr>
        <w:t>accgagacatctcaggtggcccctgcc</w:t>
      </w:r>
      <w:r>
        <w:rPr>
          <w:rFonts w:ascii="Courier New" w:hAnsi="Courier New" w:cs="Courier New"/>
          <w:u w:val="single"/>
        </w:rPr>
        <w:t>TAA</w:t>
      </w:r>
    </w:p>
    <w:p w14:paraId="4B02BEE1" w14:textId="77777777" w:rsidR="00B2129B" w:rsidRPr="002362DF" w:rsidRDefault="00B2129B" w:rsidP="00151934">
      <w:pPr>
        <w:spacing w:after="0" w:line="240" w:lineRule="auto"/>
        <w:contextualSpacing/>
        <w:rPr>
          <w:rFonts w:ascii="Courier New" w:hAnsi="Courier New" w:cs="Courier New"/>
        </w:rPr>
      </w:pPr>
    </w:p>
    <w:p w14:paraId="43618F56" w14:textId="77777777" w:rsidR="004935CD" w:rsidRDefault="00B2129B" w:rsidP="00151934">
      <w:pPr>
        <w:spacing w:after="0"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b/>
        </w:rPr>
        <w:t xml:space="preserve">&gt;RL3m6L2 </w:t>
      </w:r>
      <w:r>
        <w:rPr>
          <w:rFonts w:ascii="Courier New" w:hAnsi="Courier New" w:cs="Courier New"/>
        </w:rPr>
        <w:t>ATG</w:t>
      </w:r>
      <w:r w:rsidR="004935CD" w:rsidRPr="002362DF">
        <w:rPr>
          <w:rFonts w:ascii="Courier New" w:hAnsi="Courier New" w:cs="Courier New"/>
        </w:rPr>
        <w:t>aatggcacagaaggccctaacttctacgtgcccttctccaatgcgacgggtgtggtacgcagccccttcgagtacccacagtactacctggctgagccatggcagttctccatgctggccgcctacatgtttctgctgatcgtcctaggcttccccataaatttcctcacgctctacgtcaccgtccagcacaagaagctgcgcacgcctctcaactacatcctgctcaacctagccgtggcagatctcttcatggttctaggtggcttcaccagcaccctctacacctctctgcatggatacttcgtcttcgggcccacaggatgcaatttggagggcttctttgccaccctgggcggtgaaattgccctgtggtccttggtggtcctggccatcgagcggtacgtggtggtgtgtaagcccatgagcaacttccgcttcggggagaaccatgccatcatgggcgttgccttcacgtgggtcatggcgctggcctgcgccgcacccccactcgccggctggtccaggtacatccccgagggcctgcagtgctcgtgtggaatcgactactacacgctcaagccggaggtcaacaacgagtcttttgtcatctacatgttcgtggtccacttcaccatccccatgattatcatctttttctgctatgggcagctcgtcttcaccgtc</w:t>
      </w:r>
      <w:r w:rsidR="004935CD" w:rsidRPr="00B2129B">
        <w:rPr>
          <w:rFonts w:ascii="Courier New" w:hAnsi="Courier New" w:cs="Courier New"/>
          <w:b/>
          <w:bCs/>
          <w:caps/>
        </w:rPr>
        <w:t>cgtatctaccgcatcttcgaacagggcaagcgctcggtcacaccccctcccttcatcagccccacctcacag</w:t>
      </w:r>
      <w:r w:rsidR="004935CD" w:rsidRPr="002362DF">
        <w:rPr>
          <w:rFonts w:ascii="Courier New" w:hAnsi="Courier New" w:cs="Courier New"/>
        </w:rPr>
        <w:t>atggtcatcatcatggtcatcgctttcctcatatgctgggtgccctacgccagcgtggcattctacatcttcacccaccagggctccaacttcggtcccatcttcatgaccatcccagcgttctttgccaagagcgctgccatctacaaccctgtcatctatatcatgatgaacaagcagttccggaactgcatgctcaccaccatctgctgcggcaagaacccactgggtgacgatgaggcctctgctaccgtgtccaag</w:t>
      </w:r>
      <w:r w:rsidR="004935CD" w:rsidRPr="002362DF">
        <w:rPr>
          <w:rFonts w:ascii="Courier New" w:hAnsi="Courier New" w:cs="Courier New"/>
          <w:u w:val="single"/>
        </w:rPr>
        <w:t>acggagacgagccaggtggccccggct</w:t>
      </w:r>
      <w:r>
        <w:rPr>
          <w:rFonts w:ascii="Courier New" w:hAnsi="Courier New" w:cs="Courier New"/>
          <w:u w:val="single"/>
        </w:rPr>
        <w:t>TAA</w:t>
      </w:r>
    </w:p>
    <w:p w14:paraId="10C4A8AB" w14:textId="77777777" w:rsidR="00B2129B" w:rsidRPr="002362DF" w:rsidRDefault="00B2129B" w:rsidP="00151934">
      <w:pPr>
        <w:spacing w:after="0" w:line="240" w:lineRule="auto"/>
        <w:contextualSpacing/>
        <w:rPr>
          <w:rFonts w:ascii="Courier New" w:hAnsi="Courier New" w:cs="Courier New"/>
        </w:rPr>
      </w:pPr>
    </w:p>
    <w:p w14:paraId="6387541A" w14:textId="77777777" w:rsidR="00484379" w:rsidRPr="002362DF" w:rsidRDefault="00B2129B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RL23Cm6</w:t>
      </w:r>
    </w:p>
    <w:p w14:paraId="59B25B2F" w14:textId="177DE2F7" w:rsidR="00F510E3" w:rsidRPr="002362DF" w:rsidRDefault="00F510E3" w:rsidP="00151934">
      <w:pPr>
        <w:spacing w:after="0" w:line="240" w:lineRule="auto"/>
        <w:contextualSpacing/>
        <w:rPr>
          <w:rFonts w:ascii="Courier New" w:hAnsi="Courier New" w:cs="Courier New"/>
          <w:u w:val="single"/>
        </w:rPr>
      </w:pPr>
      <w:r w:rsidRPr="002362DF">
        <w:rPr>
          <w:rFonts w:ascii="Courier New" w:hAnsi="Courier New" w:cs="Courier New"/>
        </w:rPr>
        <w:t>A</w:t>
      </w:r>
      <w:r w:rsidR="00A64D04">
        <w:rPr>
          <w:rFonts w:ascii="Courier New" w:hAnsi="Courier New" w:cs="Courier New"/>
        </w:rPr>
        <w:t>TG</w:t>
      </w:r>
      <w:r w:rsidR="00B21DA8" w:rsidRPr="002362DF">
        <w:rPr>
          <w:rFonts w:ascii="Courier New" w:hAnsi="Courier New" w:cs="Courier New"/>
        </w:rPr>
        <w:t>aacggcaccgagggccccaacttctacgtgcccttcagcaatgccaccggcgtcgtgcggagcccctttgagtacccccagtactacctggccgagccctggcagtttagcatgctggccgcctacatgttcctgctgatcgtgctgggcttccctatcaacttcctgaccctgtacgtgaccgtgcagcacaagaagctgcggacccccctgaactacatcctgctgaatctggccgtggccgacctgtttatggtgctgggcggcttcaccagcaccctgtacacaagcctgcacggctacttcgtgttcggccccaccggctgcaacctggaaggcttctttgccacactgggcggcgagatcgctctgtggtcactggtggtgctggccatc</w:t>
      </w:r>
      <w:r w:rsidR="00B21DA8" w:rsidRPr="00B2129B">
        <w:rPr>
          <w:rFonts w:ascii="Courier New" w:hAnsi="Courier New" w:cs="Courier New"/>
          <w:b/>
          <w:bCs/>
          <w:caps/>
        </w:rPr>
        <w:t>gagcggatctaccggatcttcgagcagggcaagcggagcgtgacccccccaccttttatcagccct</w:t>
      </w:r>
      <w:r w:rsidR="00B21DA8" w:rsidRPr="002362DF">
        <w:rPr>
          <w:rFonts w:ascii="Courier New" w:hAnsi="Courier New" w:cs="Courier New"/>
        </w:rPr>
        <w:t>accagccaggccatcatgggcgtggccttcacatgggtcatggccctggcttgtgccgcccctccactggctggctggtccagatatatccccgagggcctgcagtgcagctgcggcatcgattactacaccctgaagcccgaagtgaacaacgagagcttcgtgatctacatgtttgtggtgcacttcaccatccctatgatcatcatattcttttgctacggccagctggtgttcaccgtg</w:t>
      </w:r>
      <w:r w:rsidR="00B21DA8" w:rsidRPr="00B2129B">
        <w:rPr>
          <w:rFonts w:ascii="Courier New" w:hAnsi="Courier New" w:cs="Courier New"/>
          <w:b/>
          <w:bCs/>
          <w:caps/>
        </w:rPr>
        <w:t>aaagccagaggcgtgcccgagacattcaacgaggcc</w:t>
      </w:r>
      <w:r w:rsidR="00B21DA8" w:rsidRPr="002362DF">
        <w:rPr>
          <w:rFonts w:ascii="Courier New" w:hAnsi="Courier New" w:cs="Courier New"/>
        </w:rPr>
        <w:t>aagatggtcattattatggtcattgcctttctgatctgttgggtgccctacgcctccgtggccttttacatcttcacacatcaaggcagcaacttcgggcccatctttatgaccatccccgcctttttcgccaagagcgccgccatctacaaccccgtgatctatatcatgatg</w:t>
      </w:r>
      <w:r w:rsidR="00B21DA8" w:rsidRPr="00B2129B">
        <w:rPr>
          <w:rFonts w:ascii="Courier New" w:hAnsi="Courier New" w:cs="Courier New"/>
          <w:b/>
          <w:bCs/>
          <w:caps/>
        </w:rPr>
        <w:t>caccccgagcagaacgtgcagaagcggaagagaagcctgaaagccacctccaccgtggccgctcctccaaagggcgaagatgccgaggcccacaag</w:t>
      </w:r>
      <w:r w:rsidR="00B21DA8" w:rsidRPr="002362DF">
        <w:rPr>
          <w:rFonts w:ascii="Courier New" w:hAnsi="Courier New" w:cs="Courier New"/>
          <w:u w:val="single"/>
        </w:rPr>
        <w:t>accgagacatcccaggtggcccctgcc</w:t>
      </w:r>
      <w:r w:rsidR="00CC1003">
        <w:rPr>
          <w:rFonts w:ascii="Courier New" w:hAnsi="Courier New" w:cs="Courier New"/>
          <w:u w:val="single"/>
        </w:rPr>
        <w:t>TGA</w:t>
      </w:r>
    </w:p>
    <w:p w14:paraId="2A610FF0" w14:textId="77777777" w:rsidR="00793C6B" w:rsidRPr="002362DF" w:rsidRDefault="00793C6B" w:rsidP="00151934">
      <w:pPr>
        <w:spacing w:after="0" w:line="240" w:lineRule="auto"/>
        <w:contextualSpacing/>
        <w:rPr>
          <w:rFonts w:ascii="Courier New" w:hAnsi="Courier New" w:cs="Courier New"/>
          <w:u w:val="single"/>
        </w:rPr>
      </w:pPr>
    </w:p>
    <w:p w14:paraId="68AD394F" w14:textId="52B7478F" w:rsidR="00F510E3" w:rsidRPr="002362DF" w:rsidRDefault="00B2129B" w:rsidP="00151934">
      <w:pPr>
        <w:spacing w:after="0" w:line="240" w:lineRule="auto"/>
        <w:contextualSpacing/>
        <w:rPr>
          <w:rFonts w:ascii="Courier New" w:hAnsi="Courier New" w:cs="Courier New"/>
        </w:rPr>
      </w:pPr>
      <w:r w:rsidRPr="00B2129B">
        <w:rPr>
          <w:rFonts w:ascii="Courier New" w:hAnsi="Courier New" w:cs="Courier New"/>
        </w:rPr>
        <w:t>&gt;</w:t>
      </w:r>
      <w:r>
        <w:rPr>
          <w:rFonts w:ascii="Courier New" w:hAnsi="Courier New" w:cs="Courier New"/>
          <w:b/>
        </w:rPr>
        <w:t xml:space="preserve">hML23Cm6 </w:t>
      </w:r>
      <w:r w:rsidR="00CC1003">
        <w:rPr>
          <w:rFonts w:ascii="Courier New" w:hAnsi="Courier New" w:cs="Courier New"/>
        </w:rPr>
        <w:t>ATG</w:t>
      </w:r>
      <w:r w:rsidR="00F510E3" w:rsidRPr="002362DF">
        <w:rPr>
          <w:rFonts w:ascii="Courier New" w:hAnsi="Courier New" w:cs="Courier New"/>
        </w:rPr>
        <w:t>aaccctccttcggggccaagagtcccgcccagcccaacccaagagcccagctgcatggccaccccagcaccacccagctggtgggacagctcccagagcagcatctccagcctgggccggcttccatccatcagtcccacagcacctgggacttgggctgctgcctgggtccccctccccacggttgatgttccagaccatgcccactataccctgggcacagtgatcttgctggtgggactcacggggatgctgggcaacctgacggtcatctataccttttgcaggagcagaagcctccggacacctgccaacatgttcattatcaacctcgcggtcagcgacttcctcatgtccttcacccaggcccctgtcttcttcaccagtagcctctataagcagtggctctttggggagacaggctgcgagttctatgccttctgtggagctctctttggcatttcctccatgatcaccctgacggccatcgccctg</w:t>
      </w:r>
      <w:r w:rsidR="00F510E3" w:rsidRPr="00CC1003">
        <w:rPr>
          <w:rFonts w:ascii="Courier New" w:hAnsi="Courier New" w:cs="Courier New"/>
          <w:b/>
          <w:bCs/>
          <w:caps/>
        </w:rPr>
        <w:t>gaccgtatctaccgcatctttgagcagggcaagcgctcggtcacaccccctcccttcatcagcccc</w:t>
      </w:r>
      <w:r w:rsidR="00F510E3" w:rsidRPr="002362DF">
        <w:rPr>
          <w:rFonts w:ascii="Courier New" w:hAnsi="Courier New" w:cs="Courier New"/>
        </w:rPr>
        <w:t>acctcacaggtcctgctgggcgtttggctctatgccctggcctggagtctgccacccttcttcggctggagcgcctacgtgcccgaggggttgctgacatcctgctcctgggactacatgagcttcacgccggccgtgcgtgcctacaccatgcttctctgctgcttcgtgttcttcctccctctgcttatcatcatctactgctacatcttcatcttc</w:t>
      </w:r>
      <w:r w:rsidR="00F510E3" w:rsidRPr="00CC1003">
        <w:rPr>
          <w:rFonts w:ascii="Courier New" w:hAnsi="Courier New" w:cs="Courier New"/>
          <w:b/>
          <w:bCs/>
          <w:caps/>
        </w:rPr>
        <w:t>agggcccgtggcgtgcccgagaccttcaacgaggcc</w:t>
      </w:r>
      <w:r w:rsidR="00F510E3" w:rsidRPr="002362DF">
        <w:rPr>
          <w:rFonts w:ascii="Courier New" w:hAnsi="Courier New" w:cs="Courier New"/>
        </w:rPr>
        <w:t>aagatcatgctgctggtcatcctcctcttcgtgctctcctgggctccctattccgctgtggccctggtggcctttgctgggtacgcacacgtcctgacaccctacatgagctcggtgccagccgtcatcgccaaggcctctgcaatccacaaccccatcatttacgccatcacc</w:t>
      </w:r>
      <w:r w:rsidR="00F510E3" w:rsidRPr="00CC1003">
        <w:rPr>
          <w:rFonts w:ascii="Courier New" w:hAnsi="Courier New" w:cs="Courier New"/>
          <w:b/>
          <w:bCs/>
          <w:caps/>
        </w:rPr>
        <w:t>caccccgagcagaatgtgcagaagcgaaagcggagcctcaaggccacctccacggtggcagccccacccaagggcgaggatgcagaggcccacaag</w:t>
      </w:r>
      <w:r w:rsidR="00F510E3" w:rsidRPr="002362DF">
        <w:rPr>
          <w:rFonts w:ascii="Courier New" w:hAnsi="Courier New" w:cs="Courier New"/>
          <w:u w:val="single"/>
        </w:rPr>
        <w:t>acggagactagccaggtggccccggcc</w:t>
      </w:r>
      <w:r w:rsidR="00CC1003">
        <w:rPr>
          <w:rFonts w:ascii="Courier New" w:hAnsi="Courier New" w:cs="Courier New"/>
          <w:u w:val="single"/>
        </w:rPr>
        <w:t>TAG</w:t>
      </w:r>
    </w:p>
    <w:p w14:paraId="587C84B5" w14:textId="77777777" w:rsidR="00B2129B" w:rsidRDefault="00B2129B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</w:p>
    <w:p w14:paraId="3BFBFB01" w14:textId="77777777" w:rsidR="00484379" w:rsidRPr="002362DF" w:rsidRDefault="00B2129B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mML23Cm6</w:t>
      </w:r>
    </w:p>
    <w:p w14:paraId="4CD93ABE" w14:textId="53A53A48" w:rsidR="00F510E3" w:rsidRPr="002362DF" w:rsidRDefault="00CC1003" w:rsidP="00151934">
      <w:pPr>
        <w:spacing w:after="0"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</w:t>
      </w:r>
      <w:r w:rsidR="00F510E3" w:rsidRPr="002362DF">
        <w:rPr>
          <w:rFonts w:ascii="Courier New" w:hAnsi="Courier New" w:cs="Courier New"/>
        </w:rPr>
        <w:t>gactctccttcaggaccaagagtcttgtctagcttaactcaggaccccagcttcacaaccagtcctgccctgcaaggcatttggaacggcactcagaacgtctccgtaagagcccagcttctctctgttagccccacgacatctgcacatcaggctgctgcctgggtccccttccccacagtcgatgtcccagaccatgctcactatacccttggcacggtgatcctgctggtgggactcacagggatgctgggcaatctgacggtcatctacaccttttgcaggaacagaggcctgcggacaccagcaaacatgttcatcatcaacctcgcagtcagcgacttcctcatgtcagtcactcaggccccggtcttctttgccagcagcctctacaagaagtggctctttggggagacaggttgcgagttctatgccttctgcggggctgtctttggcatcacttccatgatcaccctgacagccatagccatg</w:t>
      </w:r>
      <w:r w:rsidR="00F510E3" w:rsidRPr="00CC1003">
        <w:rPr>
          <w:rFonts w:ascii="Courier New" w:hAnsi="Courier New" w:cs="Courier New"/>
          <w:b/>
          <w:bCs/>
          <w:caps/>
        </w:rPr>
        <w:t>gaccgcatctaccgcattttcgagcaagggaagcgctctgtcacgccgccacccttcatcagcccc</w:t>
      </w:r>
      <w:r w:rsidR="00F510E3" w:rsidRPr="002362DF">
        <w:rPr>
          <w:rFonts w:ascii="Courier New" w:hAnsi="Courier New" w:cs="Courier New"/>
        </w:rPr>
        <w:t>acctcgcaggtcctgctaggcgtctggctttatgccctggcctggagtctgccacctttctttggttggagtgcctacgtgcccgaggggctgctgacatcctgctcctgggactacatgaccttcacaccccaggtgcgtgcctacaccatgctgctcttctgctttgtcttcttcctccccctgctcatcatcatcttctgctacatcttcatcttc</w:t>
      </w:r>
      <w:r w:rsidR="00F510E3" w:rsidRPr="00CC1003">
        <w:rPr>
          <w:rFonts w:ascii="Courier New" w:hAnsi="Courier New" w:cs="Courier New"/>
          <w:b/>
          <w:bCs/>
          <w:caps/>
        </w:rPr>
        <w:t>agggcccgaggtgtgccagagaccttcaatgaagcc</w:t>
      </w:r>
      <w:r w:rsidR="00F510E3" w:rsidRPr="002362DF">
        <w:rPr>
          <w:rFonts w:ascii="Courier New" w:hAnsi="Courier New" w:cs="Courier New"/>
        </w:rPr>
        <w:t>aaggtcgcactgattgtcattcttctcttcgtgctgtcctgggctccctactccactgtggctctggtggcctttgctggatactcgcacatcctgacgccctacatgagctcggtgccagccgtcatcgccaaggcttctgccatccacaatcccattatctacgccatcact</w:t>
      </w:r>
      <w:r w:rsidR="00F510E3" w:rsidRPr="00CC1003">
        <w:rPr>
          <w:rFonts w:ascii="Courier New" w:hAnsi="Courier New" w:cs="Courier New"/>
          <w:b/>
          <w:bCs/>
          <w:caps/>
        </w:rPr>
        <w:t>caccccgagcagaacgtgcagaagcggaagcgcagcctcaagaagacctccacgatggcggccccgcccaagagcgagaactcagaggacgccaag</w:t>
      </w:r>
      <w:r w:rsidR="00F510E3" w:rsidRPr="002362DF">
        <w:rPr>
          <w:rFonts w:ascii="Courier New" w:hAnsi="Courier New" w:cs="Courier New"/>
          <w:u w:val="single"/>
        </w:rPr>
        <w:t>acggagactagccaggtggccccggcc</w:t>
      </w:r>
      <w:r>
        <w:rPr>
          <w:rFonts w:ascii="Courier New" w:hAnsi="Courier New" w:cs="Courier New"/>
          <w:u w:val="single"/>
        </w:rPr>
        <w:t>TAG</w:t>
      </w:r>
    </w:p>
    <w:p w14:paraId="271A459A" w14:textId="77777777" w:rsidR="00CC1003" w:rsidRDefault="00CC1003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</w:p>
    <w:p w14:paraId="44AF5BA5" w14:textId="35ECDE31" w:rsidR="004935CD" w:rsidRPr="002362DF" w:rsidRDefault="00CC1003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r w:rsidR="004935CD" w:rsidRPr="002362DF">
        <w:rPr>
          <w:rFonts w:ascii="Courier New" w:hAnsi="Courier New" w:cs="Courier New"/>
          <w:b/>
        </w:rPr>
        <w:t>Gs</w:t>
      </w:r>
    </w:p>
    <w:p w14:paraId="165BB3DE" w14:textId="54171EC7" w:rsidR="009E06A7" w:rsidRPr="002362DF" w:rsidRDefault="00CC1003" w:rsidP="00151934">
      <w:pPr>
        <w:spacing w:after="0"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</w:t>
      </w:r>
      <w:r w:rsidR="009E06A7" w:rsidRPr="002362DF">
        <w:rPr>
          <w:rFonts w:ascii="Courier New" w:hAnsi="Courier New" w:cs="Courier New"/>
        </w:rPr>
        <w:t>ggctgcctcgggaacagtaagaccgaggaccagcgcaacgaggagaaggcgcagcgtgaggccaacaaaaagatcgagaagcagctgcagaaggacaagcaggtctaccgggccacgcaccgcctgctgctgctgggtgctggagaatctggtaaaagcaccattgtgaagcagatgaggatcctgcatgttaatgggtttaatggagagggcggcgaagaggacccgcaggctgcaaggagcaacagcgatggtgagaaggcaaccaaagtgcaggacatcaaaaacaacctgaaagaggcgattgaaaccattgtggccgccatgagcaacctggtgccccccgtggagctggccaaccccgagaaccagttcagagtggactacattctgagtgtgatgaacgtgcctgactttgacttccctcccgaattctatgagcatgccaaggctctgtgggaggatgaaggagtgcgtgcctgctacgaacgctccaacgagtaccagctgattgactgtgcccagtacttcctggacaagatcgacgtgatcaagcaggctgactatgtgccgagcgatcaggacctgcttcgctgccgtgtcctgacttctggaatctttgagaccaagttccaggtggacaaagtcaacttccacatgtttgacgtgggtggccagcgcgatgaacgccgcaagtggatccagtgcttcaacgatgtgactgccatcatcttcgtggtggccagcagcagctacaacatggtcatccgggaggacaaccagaccaaccgcctgcaggaggctctgaacctcttcaagagcatctggaacaacagatggctgcgcaccatctctgtgatcctgttcctcaacaagcaagatctgctcgctgagaaagtccttgctgggaaatcgaagattgaggactactttccagaatttgctcgctacactactcctgaggatgctactcccgagcccggagaggacccacgcgtgacccgggccaagtacttcattcgagatgagtttctgaggatcagcactgccagtggagatgggcgtcactactgctaccctcatttcacctgcgctgtggacactgagaacatccgccgtgtgttcaacgactgccgtgacatcattcagcgcatgcaccttcgtcagtacgagctgctc</w:t>
      </w:r>
      <w:r>
        <w:rPr>
          <w:rFonts w:ascii="Courier New" w:hAnsi="Courier New" w:cs="Courier New"/>
        </w:rPr>
        <w:t>TGA</w:t>
      </w:r>
    </w:p>
    <w:p w14:paraId="42C01ED4" w14:textId="77777777" w:rsidR="00793C6B" w:rsidRPr="002362DF" w:rsidRDefault="00793C6B" w:rsidP="00151934">
      <w:pPr>
        <w:spacing w:after="0" w:line="240" w:lineRule="auto"/>
        <w:contextualSpacing/>
        <w:rPr>
          <w:rFonts w:ascii="Courier New" w:hAnsi="Courier New" w:cs="Courier New"/>
        </w:rPr>
      </w:pPr>
    </w:p>
    <w:p w14:paraId="5F6B90FE" w14:textId="734DA4AF" w:rsidR="00484379" w:rsidRPr="00CC1003" w:rsidRDefault="00CC1003" w:rsidP="00151934">
      <w:pPr>
        <w:spacing w:after="0"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  <w:b/>
        </w:rPr>
        <w:t>&gt;</w:t>
      </w:r>
      <w:r w:rsidR="00484379" w:rsidRPr="002362DF">
        <w:rPr>
          <w:rFonts w:ascii="Courier New" w:hAnsi="Courier New" w:cs="Courier New"/>
          <w:b/>
        </w:rPr>
        <w:t>Gsi</w:t>
      </w:r>
      <w:r w:rsidR="009E06A7" w:rsidRPr="002362DF">
        <w:rPr>
          <w:rFonts w:ascii="Courier New" w:hAnsi="Courier New" w:cs="Courier New"/>
          <w:b/>
        </w:rPr>
        <w:t xml:space="preserve"> </w:t>
      </w:r>
      <w:r w:rsidR="009E06A7" w:rsidRPr="00CC1003">
        <w:rPr>
          <w:rFonts w:ascii="Courier New" w:hAnsi="Courier New" w:cs="Courier New"/>
        </w:rPr>
        <w:t>(cysteine to serine mutation shown in red)</w:t>
      </w:r>
    </w:p>
    <w:p w14:paraId="3CA64248" w14:textId="1BA71141" w:rsidR="009E06A7" w:rsidRPr="002362DF" w:rsidRDefault="009E06A7" w:rsidP="00151934">
      <w:pPr>
        <w:spacing w:after="0" w:line="240" w:lineRule="auto"/>
        <w:contextualSpacing/>
        <w:rPr>
          <w:rFonts w:ascii="Courier New" w:hAnsi="Courier New" w:cs="Courier New"/>
        </w:rPr>
      </w:pPr>
      <w:r w:rsidRPr="002362DF">
        <w:rPr>
          <w:rFonts w:ascii="Courier New" w:hAnsi="Courier New" w:cs="Courier New"/>
        </w:rPr>
        <w:t>A</w:t>
      </w:r>
      <w:r w:rsidR="00CC1003">
        <w:rPr>
          <w:rFonts w:ascii="Courier New" w:hAnsi="Courier New" w:cs="Courier New"/>
        </w:rPr>
        <w:t>TG</w:t>
      </w:r>
      <w:r w:rsidRPr="002362DF">
        <w:rPr>
          <w:rFonts w:ascii="Courier New" w:hAnsi="Courier New" w:cs="Courier New"/>
        </w:rPr>
        <w:t>ggctgcctcgggaacagtaagaccgaggaccagcgcaacgaggagaaggcgcagcgtgaggccaacaaaaagatcgagaagcagctgcagaaggacaagcaggtctaccgggccacgcaccgcctgctgctgctgggtgctggagaatctggtaaaagcaccattgtgaagcagatgaggatcctgcatgttaatgggtttaatggagagggcggcgaagaggacccgcaggctgcaaggagcaacagcgatggtgagaaggcaaccaaagtgcaggacatcaaaaacaacctgaaagaggcgattgaaaccattgtggccgccatgagcaacctggtgccccccgtggagctggccaaccccgagaaccagttcagagtggactacattctgagtgtgatgaacgtgcctgactttgacttccctcccgaattctatgagcatgccaaggctctgtgggaggatgaaggagtgcgtgcctgctacgaacgctccaacgagtaccagctgattgactgtgcccagtacttcctggacaagatcgacgtgatcaagcaggctgactatgtgccgagcgatcaggacctgcttcgctgccgtgtcctgacttctggaatctttgagaccaagttccaggtggacaaagtcaacttccacatgtttgacgtgggtggccagcgcgatgaacgccgcaagtggatccagtgcttcaacgatgtgactgccatcatcttcgtggtggccagcagcagctacaacatggtcatccgggaggacaaccagaccaaccgcctgcaggaggctctgaacctcttcaagagcatctggaacaacagatggctgcgcaccatctctgtgatcctgttcctcaacaagcaagatctgctcgctgagaaagtccttgctgggaaatcgaagattgaggactactttccagaatttgctcgctacactactcctgaggatgctactcccgagcccggagaggacccacgcgtgacccgggccaagtacttcattcgagatgagtttctgaggatcagcactgccagtggagatgggcgtcactactgctaccctcatttcacctgcgctgtggacactgagaacatccgccgtgtgttcaacgactgccgtgat</w:t>
      </w:r>
      <w:r w:rsidRPr="00CC1003">
        <w:rPr>
          <w:rFonts w:ascii="Courier New" w:hAnsi="Courier New" w:cs="Courier New"/>
          <w:b/>
          <w:bCs/>
          <w:caps/>
        </w:rPr>
        <w:t>gtcatcataaaaaataatctaaaagatt</w:t>
      </w:r>
      <w:r w:rsidRPr="00CC1003">
        <w:rPr>
          <w:rFonts w:ascii="Courier New" w:hAnsi="Courier New" w:cs="Courier New"/>
          <w:b/>
          <w:bCs/>
          <w:caps/>
          <w:color w:val="FF0000"/>
        </w:rPr>
        <w:t>c</w:t>
      </w:r>
      <w:r w:rsidRPr="00CC1003">
        <w:rPr>
          <w:rFonts w:ascii="Courier New" w:hAnsi="Courier New" w:cs="Courier New"/>
          <w:b/>
          <w:bCs/>
          <w:caps/>
        </w:rPr>
        <w:t>tggtctcttt</w:t>
      </w:r>
      <w:r w:rsidR="00CC1003" w:rsidRPr="00CC1003">
        <w:rPr>
          <w:rFonts w:ascii="Courier New" w:hAnsi="Courier New" w:cs="Courier New"/>
          <w:b/>
          <w:bCs/>
          <w:caps/>
        </w:rPr>
        <w:t>TGA</w:t>
      </w:r>
    </w:p>
    <w:p w14:paraId="04B3B5A7" w14:textId="77777777" w:rsidR="00CC1003" w:rsidRDefault="00CC1003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</w:p>
    <w:p w14:paraId="51498E1C" w14:textId="7D4C86AE" w:rsidR="00484379" w:rsidRPr="00CC1003" w:rsidRDefault="00CC1003" w:rsidP="00151934">
      <w:pPr>
        <w:spacing w:after="0"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  <w:b/>
        </w:rPr>
        <w:t>&gt;</w:t>
      </w:r>
      <w:r w:rsidR="00484379" w:rsidRPr="002362DF">
        <w:rPr>
          <w:rFonts w:ascii="Courier New" w:hAnsi="Courier New" w:cs="Courier New"/>
          <w:b/>
        </w:rPr>
        <w:t>Gso</w:t>
      </w:r>
      <w:r w:rsidR="009E06A7" w:rsidRPr="002362DF">
        <w:rPr>
          <w:rFonts w:ascii="Courier New" w:hAnsi="Courier New" w:cs="Courier New"/>
          <w:b/>
        </w:rPr>
        <w:t xml:space="preserve"> </w:t>
      </w:r>
      <w:r w:rsidR="009E06A7" w:rsidRPr="00CC1003">
        <w:rPr>
          <w:rFonts w:ascii="Courier New" w:hAnsi="Courier New" w:cs="Courier New"/>
        </w:rPr>
        <w:t>(cysteine to serine mutation shown in red)</w:t>
      </w:r>
    </w:p>
    <w:p w14:paraId="0DDDACBB" w14:textId="1DC24117" w:rsidR="009E06A7" w:rsidRPr="002362DF" w:rsidRDefault="00CC1003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</w:rPr>
        <w:t>ATG</w:t>
      </w:r>
      <w:r w:rsidR="009E06A7" w:rsidRPr="002362DF">
        <w:rPr>
          <w:rFonts w:ascii="Courier New" w:hAnsi="Courier New" w:cs="Courier New"/>
        </w:rPr>
        <w:t>ggctgcctcgggaacagtaagaccgaggaccagcgcaacgaggagaaggcgcagcgtgaggccaacaaaaagatcgagaagcagctgcagaaggacaagcaggtctaccgggccacgcaccgcctgctgctgctgggtgctggagaatctggtaaaagcaccattgtgaagcagatgaggatcctgcatgttaatgggtttaatggagagggcggcgaagaggacccgcaggctgcaaggagcaacagcgatggtgagaaggcaaccaaagtgcaggacatcaaaaacaacctgaaagaggcgattgaaaccattgtggccgccatgagcaacctggtgccccccgtggagctggccaaccccgagaaccagttcagagtggactacattctgagtgtgatgaacgtgcctgactttgacttccctcccgaattctatgagcatgccaaggctctgtgggaggatgaaggagtgcgtgcctgctacgaacgctccaacgagtaccagctgattgactgtgcccagtacttcctggacaagatcgacgtgatcaagcaggctgactatgtgccgagcgatcaggacctgcttcgctgccgtgtcctgacttctggaatctttgagaccaagttccaggtggacaaagtcaacttccacatgtttgacgtgggtggccagcgcgatgaacgccgcaagtggatccagtgcttcaacgatgtgactgccatcatcttcgtggtggccagcagcagctacaacatggtcatccgggaggacaaccagaccaaccgcctgcaggaggctctgaacctcttcaagagcatctggaacaacagatggctgcgcaccatctctgtgatcctgttcctcaacaagcaagatctgctcgctgagaaagtccttgctgggaaatcgaagattgaggactactttccagaatttgctcgctacactactcctgaggatgctactcccgagcccggagaggacccacgcgtgacccgggccaagtacttcattcgagatgagtttctgaggatcagcactgccagtggagatgggcgtcactactgctaccctcatttcacctgcgctgtggacactgagaacatccgccgtgtgttcaacgactgccgtgac</w:t>
      </w:r>
      <w:r w:rsidR="009E06A7" w:rsidRPr="00CC1003">
        <w:rPr>
          <w:rFonts w:ascii="Courier New" w:hAnsi="Courier New" w:cs="Courier New"/>
          <w:b/>
          <w:bCs/>
          <w:caps/>
        </w:rPr>
        <w:t>atcatcatcgccaaaaacctgcggggct</w:t>
      </w:r>
      <w:r w:rsidR="009E06A7" w:rsidRPr="00CC1003">
        <w:rPr>
          <w:rFonts w:ascii="Courier New" w:hAnsi="Courier New" w:cs="Courier New"/>
          <w:b/>
          <w:bCs/>
          <w:caps/>
          <w:color w:val="FF0000"/>
        </w:rPr>
        <w:t>c</w:t>
      </w:r>
      <w:r w:rsidR="009E06A7" w:rsidRPr="00CC1003">
        <w:rPr>
          <w:rFonts w:ascii="Courier New" w:hAnsi="Courier New" w:cs="Courier New"/>
          <w:b/>
          <w:bCs/>
          <w:caps/>
        </w:rPr>
        <w:t>tggactctactga</w:t>
      </w:r>
    </w:p>
    <w:p w14:paraId="4047CAA0" w14:textId="77777777" w:rsidR="00CC1003" w:rsidRDefault="00CC1003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</w:p>
    <w:p w14:paraId="0C382C46" w14:textId="1D35299A" w:rsidR="009E06A7" w:rsidRPr="00CC1003" w:rsidRDefault="00CC1003" w:rsidP="00151934">
      <w:pPr>
        <w:spacing w:after="0"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  <w:b/>
        </w:rPr>
        <w:t>&gt;</w:t>
      </w:r>
      <w:r w:rsidR="00484379" w:rsidRPr="002362DF">
        <w:rPr>
          <w:rFonts w:ascii="Courier New" w:hAnsi="Courier New" w:cs="Courier New"/>
          <w:b/>
        </w:rPr>
        <w:t>Gst</w:t>
      </w:r>
      <w:r w:rsidR="009E06A7" w:rsidRPr="00CC1003">
        <w:rPr>
          <w:rFonts w:ascii="Courier New" w:hAnsi="Courier New" w:cs="Courier New"/>
        </w:rPr>
        <w:t xml:space="preserve"> (cysteine to serine mutation shown in red)</w:t>
      </w:r>
    </w:p>
    <w:p w14:paraId="62071E98" w14:textId="24AE979C" w:rsidR="009E06A7" w:rsidRPr="002362DF" w:rsidRDefault="00793C6B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  <w:r w:rsidRPr="002362DF">
        <w:rPr>
          <w:rFonts w:ascii="Courier New" w:hAnsi="Courier New" w:cs="Courier New"/>
        </w:rPr>
        <w:t>A</w:t>
      </w:r>
      <w:r w:rsidR="00785CE1">
        <w:rPr>
          <w:rFonts w:ascii="Courier New" w:hAnsi="Courier New" w:cs="Courier New"/>
        </w:rPr>
        <w:t>TG</w:t>
      </w:r>
      <w:r w:rsidR="009E06A7" w:rsidRPr="002362DF">
        <w:rPr>
          <w:rFonts w:ascii="Courier New" w:hAnsi="Courier New" w:cs="Courier New"/>
        </w:rPr>
        <w:t>ggctgcctcgggaacagtaagaccgaggaccagcgcaacgaggagaaggcgcagcgtgaggccaacaaaaagatcgagaagcagctgcagaaggacaagcaggtctaccgggccacgcaccgcctgctgctgctgggtgctggagaatctggtaaaagcaccattgtgaagcagatgaggatcctgcatgttaatgggtttaatggagagggcggcgaagaggacccgcaggctgcaaggagcaacagcgatggtgagaaggcaaccaaagtgcaggacatcaaaaacaacctgaaagaggcgattgaaaccattgtggccgccatgagcaacctggtgccccccgtggagctggccaaccccgagaaccagttcagagtggactacattctgagtgtgatgaacgtgcctgactttgacttccctcccgaattctatgagcatgccaaggctctgtgggaggatgaaggagtgcgtgcctgctacgaacgctccaacgagtaccagctgattgactgtgcccagtacttcctggacaagatcgacgtgatcaagcaggctgactatgtgccgagcgatcaggacctgcttcgctgccgtgtcctgacttctggaatctttgagaccaagttccaggtggacaaagtcaacttccacatgtttgacgtgggtggccagcgcgatgaacgccgcaagtggatccagtgcttcaacgatgtgactgccatcatcttcgtggtggccagcagcagctacaacatggtcatccgggaggacaaccagaccaaccgcctgcaggaggctctgaacctcttcaagagcatctggaacaacagatggctgcgcaccatctctgtgatcctgttcctcaacaagcaagatctgctcgctgagaaagtccttgctgggaaatcgaagattgaggactactttccagaatttgctcgctacactactcctgaggatgctactcccgagcccggagaggacccacgcgtgacccgggccaagtacttcattcgagatgagtttctgaggatcagcactgccagtggagatgggcgtcactactgctaccctcatttcacctgcgctgtggacactgagaacatccgccgtgtgttcaacgactgccgtgac</w:t>
      </w:r>
      <w:r w:rsidR="009E06A7" w:rsidRPr="00891059">
        <w:rPr>
          <w:rFonts w:ascii="Courier New" w:hAnsi="Courier New" w:cs="Courier New"/>
          <w:b/>
          <w:bCs/>
          <w:caps/>
        </w:rPr>
        <w:t>atcatcatcaaggagaacctcaaagact</w:t>
      </w:r>
      <w:r w:rsidR="009E06A7" w:rsidRPr="00891059">
        <w:rPr>
          <w:rFonts w:ascii="Courier New" w:hAnsi="Courier New" w:cs="Courier New"/>
          <w:b/>
          <w:bCs/>
          <w:caps/>
          <w:color w:val="FF0000"/>
        </w:rPr>
        <w:t>c</w:t>
      </w:r>
      <w:r w:rsidR="009E06A7" w:rsidRPr="00891059">
        <w:rPr>
          <w:rFonts w:ascii="Courier New" w:hAnsi="Courier New" w:cs="Courier New"/>
          <w:b/>
          <w:bCs/>
          <w:caps/>
        </w:rPr>
        <w:t>tggcctcttctga</w:t>
      </w:r>
    </w:p>
    <w:p w14:paraId="48AE8567" w14:textId="77777777" w:rsidR="00793C6B" w:rsidRPr="002362DF" w:rsidRDefault="00793C6B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</w:p>
    <w:p w14:paraId="6A40A0A0" w14:textId="68C58FF7" w:rsidR="00484379" w:rsidRPr="002362DF" w:rsidRDefault="00891059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r w:rsidR="00484379" w:rsidRPr="002362DF">
        <w:rPr>
          <w:rFonts w:ascii="Courier New" w:hAnsi="Courier New" w:cs="Courier New"/>
          <w:b/>
        </w:rPr>
        <w:t>Gsz</w:t>
      </w:r>
    </w:p>
    <w:p w14:paraId="4C5EFCA8" w14:textId="36392F1C" w:rsidR="009E06A7" w:rsidRPr="002362DF" w:rsidRDefault="00891059" w:rsidP="00151934">
      <w:pPr>
        <w:spacing w:after="0"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</w:t>
      </w:r>
      <w:r w:rsidR="009E06A7" w:rsidRPr="002362DF">
        <w:rPr>
          <w:rFonts w:ascii="Courier New" w:hAnsi="Courier New" w:cs="Courier New"/>
        </w:rPr>
        <w:t>ggctgcctcgggaacagtaagaccgaggaccagcgcaacgaggagaaggcgcagcgtgaggccaacaaaaagatcgagaagcagctgcagaaggacaagcaggtctaccgggccacgcaccgcctgctgctgctgggtgctggagaatctggtaaaagcaccattgtgaagcagatgaggatcctgcatgttaatgggtttaatggagagggcggcgaagaggacccgcaggctgcaaggagcaacagcgatggtgagaaggcaaccaaagtgcaggacatcaaaaacaacctgaaagaggcgattgaaaccattgtggccgccatgagcaacctggtgccccccgtggagctggccaaccccgagaaccagttcagagtggactacattctgagtgtgatgaacgtgcctgactttgacttccctcccgaattctatgagcatgccaaggctctgtgggaggatgaaggagtgcgtgcctgctacgaacgctccaacgagtaccagctgattgactgtgcccagtacttcctggacaagatcgacgtgatcaagcaggctgactatgtgccgagcgatcaggacctgcttcgctgccgtgtcctgacttctggaatctttgagaccaagttccaggtggacaaagtcaacttccacatgtttgacgtgggtggccagcgcgatgaacgccgcaagtggatccagtgcttcaacgatgtgactgccatcatcttcgtggtggccagcagcagctacaacatggtcatccgggaggacaaccagaccaaccgcctgcaggaggctctgaacctcttcaagagcatctggaacaacagatggctgcgcaccatctctgtgatcctgttcctcaacaagcaagatctgctcgctgagaaagtccttgctgggaaatcgaagattgaggactactttccagaatttgctcgctacactactcctgaggatgctactcccgagcccggagaggacccacgcgtgacccgggccaagtacttcattcgagatgagtttctgaggatcagcactgccagtggagatgggcgtcactactgctaccctcatttcacctgcgctgtggacactgagaacatccgccgtgtgttcaacgactgccgtgac</w:t>
      </w:r>
      <w:r w:rsidR="009E06A7" w:rsidRPr="00891059">
        <w:rPr>
          <w:rFonts w:ascii="Courier New" w:hAnsi="Courier New" w:cs="Courier New"/>
          <w:b/>
          <w:bCs/>
          <w:caps/>
        </w:rPr>
        <w:t>gtcatcatacagaacaatctcaagtacattggcctttgctga</w:t>
      </w:r>
    </w:p>
    <w:p w14:paraId="4AD123F5" w14:textId="77777777" w:rsidR="00891059" w:rsidRDefault="00891059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</w:p>
    <w:p w14:paraId="730F8D66" w14:textId="545D3F3A" w:rsidR="00484379" w:rsidRPr="002362DF" w:rsidRDefault="00891059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r w:rsidR="00484379" w:rsidRPr="002362DF">
        <w:rPr>
          <w:rFonts w:ascii="Courier New" w:hAnsi="Courier New" w:cs="Courier New"/>
          <w:b/>
        </w:rPr>
        <w:t>Gsq</w:t>
      </w:r>
    </w:p>
    <w:p w14:paraId="36B07020" w14:textId="39A2DC0B" w:rsidR="009E06A7" w:rsidRPr="002362DF" w:rsidRDefault="00891059" w:rsidP="00151934">
      <w:pPr>
        <w:spacing w:after="0"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</w:t>
      </w:r>
      <w:r w:rsidR="009E06A7" w:rsidRPr="002362DF">
        <w:rPr>
          <w:rFonts w:ascii="Courier New" w:hAnsi="Courier New" w:cs="Courier New"/>
        </w:rPr>
        <w:t>ggctgcctcgggaacagtaagaccgaggaccagcgcaacgaggagaaggcgcagcgtgaggccaacaaaaagatcgagaagcagctgcagaaggacaagcaggtctaccgggccacgcaccgcctgctgctgctgggtgctggagaatctggtaaaagcaccattgtgaagcagatgaggatcctgcatgttaatgggtttaatggagagggcggcgaagaggacccgcaggctgcaaggagcaacagcgatggtgagaaggcaaccaaagtgcaggacatcaaaaacaacctgaaagaggcgattgaaaccattgtggccgccatgagcaacctggtgccccccgtggagctggccaaccccgagaaccagttcagagtggactacattctgagtgtgatgaacgtgcctgactttgacttccctcccgaattctatgagcatgccaaggctctgtgggaggatgaaggagtgcgtgcctgctacgaacgctccaacgagtaccagctgattgactgtgcccagtacttcctggacaagatcgacgtgatcaagcaggctgactatgtgccgagcgatcaggacctgcttcgctgccgtgtcctgacttctggaatctttgagaccaagttccaggtggacaaagtcaacttccacatgtttgacgtgggtggccagcgcgatgaacgccgcaagtggatccagtgcttcaacgatgtgactgccatcatcttcgtggtggccagcagcagctacaacatggtcatccgggaggacaaccagaccaaccgcctgcaggaggctctgaacctcttcaagagcatctggaacaacagatggctgcgcaccatctctgtgatcctgttcctcaacaagcaagatctgctcgctgagaaagtccttgctgggaaatcgaagattgaggactactttccagaatttgctcgctacactactcctgaggatgctactcccgagcccggagaggacccacgcgtgacccgggccaagtacttcattcgagatgagtttctgaggatcagcactgccagtggagatgggcgtcactactgctaccctcatttcacctgcgctgtggacactgagaacatccgccgtgtgttcaacgactgccgtgac</w:t>
      </w:r>
      <w:r w:rsidR="009E06A7" w:rsidRPr="00891059">
        <w:rPr>
          <w:rFonts w:ascii="Courier New" w:hAnsi="Courier New" w:cs="Courier New"/>
          <w:b/>
          <w:bCs/>
          <w:caps/>
        </w:rPr>
        <w:t>accatcctccagttgaacctgaaggagtacaatctggtctga</w:t>
      </w:r>
    </w:p>
    <w:p w14:paraId="35231E9C" w14:textId="77777777" w:rsidR="00891059" w:rsidRDefault="00891059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</w:p>
    <w:p w14:paraId="29CA4F06" w14:textId="37E05B80" w:rsidR="00484379" w:rsidRPr="002362DF" w:rsidRDefault="00891059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r w:rsidR="00484379" w:rsidRPr="002362DF">
        <w:rPr>
          <w:rFonts w:ascii="Courier New" w:hAnsi="Courier New" w:cs="Courier New"/>
          <w:b/>
        </w:rPr>
        <w:t>Gs12</w:t>
      </w:r>
    </w:p>
    <w:p w14:paraId="51465306" w14:textId="5C343A93" w:rsidR="009E06A7" w:rsidRPr="002362DF" w:rsidRDefault="00793C6B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  <w:r w:rsidRPr="002362DF">
        <w:rPr>
          <w:rFonts w:ascii="Courier New" w:hAnsi="Courier New" w:cs="Courier New"/>
        </w:rPr>
        <w:t>A</w:t>
      </w:r>
      <w:r w:rsidR="00891059">
        <w:rPr>
          <w:rFonts w:ascii="Courier New" w:hAnsi="Courier New" w:cs="Courier New"/>
        </w:rPr>
        <w:t>TG</w:t>
      </w:r>
      <w:r w:rsidR="0009395C" w:rsidRPr="002362DF">
        <w:rPr>
          <w:rFonts w:ascii="Courier New" w:hAnsi="Courier New" w:cs="Courier New"/>
        </w:rPr>
        <w:t>ggctgcctcgggaacagtaagaccgaggaccagcgcaacgaggagaaggcgcagcgtgaggccaacaaaaagatcgagaagcagctgcagaaggacaagcaggtctaccgggccacgcaccgcctgctgctgctgggtgctggagaatctggtaaaagcaccattgtgaagcagatgaggatcctgcatgttaatgggtttaatggagagggcggcgaagaggacccgcaggctgcaaggagcaacagcgatggtgagaaggcaaccaaagtgcaggacatcaaaaacaacctgaaagaggcgattgaaaccattgtggccgccatgagcaacctggtgccccccgtggagctggccaaccccgagaaccagttcagagtggactacattctgagtgtgatgaacgtgcctgactttgacttccctcccgaattctatgagcatgccaaggctctgtgggaggatgaaggagtgcgtgcctgctacgaacgctccaacgagtaccagctgattgactgtgcccagtacttcctggacaagatcgacgtgatcaagcaggctgactatgtgccgagcgatcaggacctgcttcgctgccgtgtcctgacttctggaatctttgagaccaagttccaggtggacaaagtcaacttccacatgtttgacgtgggtggccagcgcgatgaacgccgcaagtggatccagtgcttcaacgatgtgactgccatcatcttcgtggtggccagcagcagctacaacatggtcatccgggaggacaaccagaccaaccgcctgcaggaggctctgaacctcttcaagagcatctggaacaacagatggctgcgcaccatctctgtgatcctgttcctcaacaagcaagatctgctcgctgagaaagtccttgctgggaaatcgaagattgaggactactttccagaatttgctcgctacactactcctgaggatgctactcccgagcccggagaggacccacgcgtgacccgggccaagtacttcattcgagatgagtttctgaggatcagcactgccagtggagatgggcgtcactactgctaccctcatttcacctgcgctgtggacactgagaacatccgccgtgtgttcaacgactgccgtgac</w:t>
      </w:r>
      <w:r w:rsidR="0009395C" w:rsidRPr="00891059">
        <w:rPr>
          <w:rFonts w:ascii="Courier New" w:hAnsi="Courier New" w:cs="Courier New"/>
          <w:b/>
          <w:bCs/>
          <w:caps/>
        </w:rPr>
        <w:t>accatcctgcaggagaacctgaaggacatcatgctgcagtga</w:t>
      </w:r>
    </w:p>
    <w:p w14:paraId="7F3E9C1D" w14:textId="77777777" w:rsidR="00793C6B" w:rsidRPr="002362DF" w:rsidRDefault="00793C6B" w:rsidP="00151934">
      <w:pPr>
        <w:spacing w:after="0" w:line="240" w:lineRule="auto"/>
        <w:contextualSpacing/>
        <w:rPr>
          <w:rFonts w:ascii="Courier New" w:hAnsi="Courier New" w:cs="Courier New"/>
        </w:rPr>
      </w:pPr>
    </w:p>
    <w:p w14:paraId="1FF7FE39" w14:textId="5AB80BF7" w:rsidR="00484379" w:rsidRPr="002362DF" w:rsidRDefault="00891059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r w:rsidR="00484379" w:rsidRPr="002362DF">
        <w:rPr>
          <w:rFonts w:ascii="Courier New" w:hAnsi="Courier New" w:cs="Courier New"/>
          <w:b/>
        </w:rPr>
        <w:t>Gs13</w:t>
      </w:r>
    </w:p>
    <w:p w14:paraId="07E08396" w14:textId="36DDCE79" w:rsidR="0009395C" w:rsidRPr="002362DF" w:rsidRDefault="00891059" w:rsidP="00151934">
      <w:pPr>
        <w:spacing w:after="0"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G</w:t>
      </w:r>
      <w:r w:rsidR="0009395C" w:rsidRPr="002362DF">
        <w:rPr>
          <w:rFonts w:ascii="Courier New" w:hAnsi="Courier New" w:cs="Courier New"/>
        </w:rPr>
        <w:t>ggctgcctcgggaacagtaagaccgaggaccagcgcaacgaggagaaggcgcagcgtgaggccaacaaaaagatcgagaagcagctgcagaaggacaagcaggtctaccgggccacgcaccgcctgctgctgctgggtgctggagaatctggtaaaagcaccattgtgaagcagatgaggatcctgcatgttaatgggtttaatggagagggcggcgaagaggacccgcaggctgcaaggagcaacagcgatggtgagaaggcaaccaaagtgcaggacatcaaaaacaacctgaaagaggcgattgaaaccattgtggccgccatgagcaacctggtgccccccgtggagctggccaaccccgagaaccagttcagagtggactacattctgagtgtgatgaacgtgcctgactttgacttccctcccgaattctatgagcatgccaaggctctgtgggaggatgaaggagtgcgtgcctgctacgaacgctccaacgagtaccagctgattgactgtgcccagtacttcctggacaagatcgacgtgatcaagcaggctgactatgtgccgagcgatcaggacctgcttcgctgccgtgtcctgacttctggaatctttgagaccaagttccaggtggacaaagtcaacttccacatgtttgacgtgggtggccagcgcgatgaacgccgcaagtggatccagtgcttcaacgatgtgactgccatcatcttcgtggtggccagcagcagctacaacatggtcatccgggaggacaaccagaccaaccgcctgcaggaggctctgaacctcttcaagagcatctggaacaacagatggctgcgcaccatctctgtgatcctgttcctcaacaagcaagatctgctcgctgagaaagtccttgctgggaaatcgaagattgaggactactttccagaatttgctcgctacactactcctgaggatgctactcccgagcccggagaggacccacgcgtgacccgggccaagtacttcattcgagatgagtttctgaggatcagcactgccagtggagatgggcgtcactactgctaccctcatttcacctgcgctgtggacactgagaacatccgccgtgtgttcaacgactgccgtgac</w:t>
      </w:r>
      <w:r w:rsidR="0009395C" w:rsidRPr="00891059">
        <w:rPr>
          <w:rFonts w:ascii="Courier New" w:hAnsi="Courier New" w:cs="Courier New"/>
          <w:b/>
          <w:bCs/>
          <w:caps/>
        </w:rPr>
        <w:t>actattctgcatgacaacctcaagcagcttatgctacagtga</w:t>
      </w:r>
    </w:p>
    <w:p w14:paraId="7646CEB9" w14:textId="77777777" w:rsidR="00891059" w:rsidRDefault="00891059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</w:p>
    <w:p w14:paraId="4B24D1C8" w14:textId="15757616" w:rsidR="00484379" w:rsidRPr="002362DF" w:rsidRDefault="00891059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&gt;</w:t>
      </w:r>
      <w:r w:rsidR="00484379" w:rsidRPr="002362DF">
        <w:rPr>
          <w:rFonts w:ascii="Courier New" w:hAnsi="Courier New" w:cs="Courier New"/>
          <w:b/>
        </w:rPr>
        <w:t>Gs15</w:t>
      </w:r>
    </w:p>
    <w:p w14:paraId="3781AFCE" w14:textId="4C929602" w:rsidR="0009395C" w:rsidRPr="002362DF" w:rsidRDefault="00891059" w:rsidP="00151934">
      <w:pPr>
        <w:spacing w:after="0"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</w:rPr>
        <w:t>ATG</w:t>
      </w:r>
      <w:r w:rsidR="0009395C" w:rsidRPr="002362DF">
        <w:rPr>
          <w:rFonts w:ascii="Courier New" w:hAnsi="Courier New" w:cs="Courier New"/>
        </w:rPr>
        <w:t>ggctgcctcgggaacagtaagaccgaggaccagcgcaacgaggagaaggcgcagcgtgaggccaacaaaaagatcgagaagcagctgcagaaggacaagcaggtctaccgggccacgcaccgcctgctgctgctgggtgctggagaatctggtaaaagcaccattgtgaagcagatgaggatcctgcatgttaatgggtttaatggagagggcggcgaagaggacccgcaggctgcaaggagcaacagcgatggtgagaaggcaaccaaagtgcaggacatcaaaaacaacctgaaagaggcgattgaaaccattgtggccgccatgagcaacctggtgccccccgtggagctggccaaccccgagaaccagttcagagtggactacattctgagtgtgatgaacgtgcctgactttgacttccctcccgaattctatgagcatgccaaggctctgtgggaggatgaaggagtgcgtgcctgctacgaacgctccaacgagtaccagctgattgactgtgcccagtacttcctggacaagatcgacgtgatcaagcaggctgactatgtgccgagcgatcaggacctgcttcgctgccgtgtcctgacttctggaatctttgagaccaagttccaggtggacaaagtcaacttccacatgtttgacgtgggtggccagcgcgatgaacgccgcaagtggatccagtgcttcaacgatgtgactgccatcatcttcgtggtggccagcagcagctacaacatggtcatccgggaggacaaccagaccaaccgcctgcaggaggctctgaacctcttcaagagcatctggaacaacagatggctgcgcaccatctctgtgatcctgttcctcaacaagcaagatctgctcgctgagaaagtccttgctgggaaatcgaagattgaggactactttccagaatttgctcgctacactactcctgaggatgctactcccgagcccggagaggacccacgcgtgacccgggccaagtacttcattcgagatgagtttctgaggatcagcactgccagtggagatgggcgtcactactgctaccctcatttcacctgcgctgtggacactgagaacatccgccgtgtgttcaacgactgccgtgac</w:t>
      </w:r>
      <w:r w:rsidR="0009395C" w:rsidRPr="00891059">
        <w:rPr>
          <w:rFonts w:ascii="Courier New" w:hAnsi="Courier New" w:cs="Courier New"/>
          <w:b/>
          <w:bCs/>
          <w:caps/>
        </w:rPr>
        <w:t>tcggtgctcgcccgctacctggacgagatcaacctgctgtga</w:t>
      </w:r>
    </w:p>
    <w:sectPr w:rsidR="0009395C" w:rsidRPr="002362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379"/>
    <w:rsid w:val="0009395C"/>
    <w:rsid w:val="000A012B"/>
    <w:rsid w:val="00150DA6"/>
    <w:rsid w:val="00151934"/>
    <w:rsid w:val="00154060"/>
    <w:rsid w:val="00164336"/>
    <w:rsid w:val="002158DA"/>
    <w:rsid w:val="002362DF"/>
    <w:rsid w:val="002A493E"/>
    <w:rsid w:val="003333D4"/>
    <w:rsid w:val="0040680D"/>
    <w:rsid w:val="00484379"/>
    <w:rsid w:val="004935CD"/>
    <w:rsid w:val="0053244B"/>
    <w:rsid w:val="006B53C6"/>
    <w:rsid w:val="006F0260"/>
    <w:rsid w:val="00785CE1"/>
    <w:rsid w:val="00793C6B"/>
    <w:rsid w:val="00891059"/>
    <w:rsid w:val="00895F1D"/>
    <w:rsid w:val="00905AEF"/>
    <w:rsid w:val="00997B32"/>
    <w:rsid w:val="009E06A7"/>
    <w:rsid w:val="00A64D04"/>
    <w:rsid w:val="00A74B24"/>
    <w:rsid w:val="00B2129B"/>
    <w:rsid w:val="00B21DA8"/>
    <w:rsid w:val="00B560E3"/>
    <w:rsid w:val="00C14257"/>
    <w:rsid w:val="00C30BFA"/>
    <w:rsid w:val="00CC1003"/>
    <w:rsid w:val="00F51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E599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8437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84379"/>
  </w:style>
  <w:style w:type="table" w:styleId="TableGrid">
    <w:name w:val="Table Grid"/>
    <w:basedOn w:val="TableNormal"/>
    <w:uiPriority w:val="39"/>
    <w:rsid w:val="00406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8437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84379"/>
  </w:style>
  <w:style w:type="table" w:styleId="TableGrid">
    <w:name w:val="Table Grid"/>
    <w:basedOn w:val="TableNormal"/>
    <w:uiPriority w:val="39"/>
    <w:rsid w:val="00406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0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7</Pages>
  <Words>3465</Words>
  <Characters>19754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odgers</dc:creator>
  <cp:keywords/>
  <dc:description/>
  <cp:lastModifiedBy>Calumpang, Mario Jade</cp:lastModifiedBy>
  <cp:revision>7</cp:revision>
  <dcterms:created xsi:type="dcterms:W3CDTF">2018-01-06T14:44:00Z</dcterms:created>
  <dcterms:modified xsi:type="dcterms:W3CDTF">2018-01-12T02:49:00Z</dcterms:modified>
</cp:coreProperties>
</file>